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53BDE" w14:textId="7158EB84" w:rsidR="00283AD2" w:rsidRPr="0081301C" w:rsidRDefault="00283AD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1301C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100BBC">
        <w:rPr>
          <w:rFonts w:ascii="Times New Roman" w:hAnsi="Times New Roman" w:cs="Times New Roman"/>
          <w:b/>
          <w:sz w:val="24"/>
          <w:szCs w:val="24"/>
          <w:lang w:val="en-US"/>
        </w:rPr>
        <w:t xml:space="preserve">dditional file </w:t>
      </w:r>
      <w:r w:rsidRPr="0081301C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5426DD" w:rsidRPr="0081301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ffects of tMDA on antibody concentration levels using </w:t>
      </w:r>
      <w:r w:rsidR="00CA6CDC" w:rsidRPr="0081301C">
        <w:rPr>
          <w:rFonts w:ascii="Times New Roman" w:hAnsi="Times New Roman" w:cs="Times New Roman"/>
          <w:b/>
          <w:sz w:val="24"/>
          <w:szCs w:val="24"/>
          <w:lang w:val="en-US"/>
        </w:rPr>
        <w:t xml:space="preserve">linear </w:t>
      </w:r>
      <w:r w:rsidR="005426DD" w:rsidRPr="0081301C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gression models with fixed </w:t>
      </w:r>
      <w:r w:rsidR="00BE0FFA" w:rsidRPr="0081301C">
        <w:rPr>
          <w:rFonts w:ascii="Times New Roman" w:hAnsi="Times New Roman" w:cs="Times New Roman"/>
          <w:b/>
          <w:sz w:val="24"/>
          <w:szCs w:val="24"/>
          <w:lang w:val="en-US"/>
        </w:rPr>
        <w:t>effects at the individual level</w:t>
      </w:r>
    </w:p>
    <w:p w14:paraId="34468360" w14:textId="6A42344F" w:rsidR="00283AD2" w:rsidRDefault="00283AD2">
      <w:pPr>
        <w:rPr>
          <w:rFonts w:ascii="Courier New" w:hAnsi="Courier New" w:cs="Courier New"/>
          <w:sz w:val="16"/>
          <w:lang w:val="en-US"/>
        </w:rPr>
      </w:pPr>
    </w:p>
    <w:p w14:paraId="08DDB403" w14:textId="23E6CA78" w:rsidR="005F7E20" w:rsidRDefault="005F7E20">
      <w:pPr>
        <w:rPr>
          <w:rFonts w:ascii="Courier New" w:hAnsi="Courier New" w:cs="Courier New"/>
          <w:sz w:val="16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7"/>
        <w:gridCol w:w="2585"/>
        <w:gridCol w:w="2410"/>
      </w:tblGrid>
      <w:tr w:rsidR="00CA1B5D" w14:paraId="34181652" w14:textId="77777777" w:rsidTr="00270F0C">
        <w:trPr>
          <w:trHeight w:val="650"/>
        </w:trPr>
        <w:tc>
          <w:tcPr>
            <w:tcW w:w="2797" w:type="dxa"/>
          </w:tcPr>
          <w:p w14:paraId="075AB4C5" w14:textId="41BAFE1B" w:rsidR="00CA1B5D" w:rsidRDefault="00CA1B5D">
            <w:pPr>
              <w:rPr>
                <w:rFonts w:ascii="Courier New" w:hAnsi="Courier New" w:cs="Courier New"/>
                <w:sz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lang w:val="en-US"/>
              </w:rPr>
              <w:t>Outcome</w:t>
            </w:r>
          </w:p>
        </w:tc>
        <w:tc>
          <w:tcPr>
            <w:tcW w:w="2585" w:type="dxa"/>
          </w:tcPr>
          <w:p w14:paraId="3AA66B8B" w14:textId="2DD6E7C7" w:rsidR="00CA1B5D" w:rsidRDefault="008D0FD0" w:rsidP="00270F0C">
            <w:pPr>
              <w:jc w:val="center"/>
              <w:rPr>
                <w:rFonts w:ascii="Courier New" w:hAnsi="Courier New" w:cs="Courier New"/>
                <w:sz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lang w:val="en-US"/>
              </w:rPr>
              <w:t>Linear coefficient expressing the e</w:t>
            </w:r>
            <w:r w:rsidR="00CA6CDC">
              <w:rPr>
                <w:rFonts w:ascii="Courier New" w:hAnsi="Courier New" w:cs="Courier New"/>
                <w:sz w:val="16"/>
                <w:lang w:val="en-US"/>
              </w:rPr>
              <w:t>ffect</w:t>
            </w:r>
            <w:r w:rsidR="00AB58B0">
              <w:rPr>
                <w:rFonts w:ascii="Courier New" w:hAnsi="Courier New" w:cs="Courier New"/>
                <w:sz w:val="16"/>
                <w:lang w:val="en-US"/>
              </w:rPr>
              <w:t>s</w:t>
            </w:r>
            <w:r w:rsidR="00CA6CDC">
              <w:rPr>
                <w:rFonts w:ascii="Courier New" w:hAnsi="Courier New" w:cs="Courier New"/>
                <w:sz w:val="16"/>
                <w:lang w:val="en-US"/>
              </w:rPr>
              <w:t xml:space="preserve"> of tMDA </w:t>
            </w:r>
          </w:p>
        </w:tc>
        <w:tc>
          <w:tcPr>
            <w:tcW w:w="2410" w:type="dxa"/>
          </w:tcPr>
          <w:p w14:paraId="1D788878" w14:textId="509CC57B" w:rsidR="00CA1B5D" w:rsidRDefault="00CA1B5D" w:rsidP="00270F0C">
            <w:pPr>
              <w:jc w:val="center"/>
              <w:rPr>
                <w:rFonts w:ascii="Courier New" w:hAnsi="Courier New" w:cs="Courier New"/>
                <w:sz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lang w:val="en-US"/>
              </w:rPr>
              <w:t>95% CI</w:t>
            </w:r>
          </w:p>
        </w:tc>
      </w:tr>
      <w:tr w:rsidR="00CA1B5D" w14:paraId="5A766775" w14:textId="77777777" w:rsidTr="00270F0C">
        <w:trPr>
          <w:trHeight w:val="210"/>
        </w:trPr>
        <w:tc>
          <w:tcPr>
            <w:tcW w:w="2797" w:type="dxa"/>
          </w:tcPr>
          <w:p w14:paraId="1B1D2082" w14:textId="24B59E80" w:rsidR="00CA1B5D" w:rsidRDefault="00CA1B5D">
            <w:pPr>
              <w:rPr>
                <w:rFonts w:ascii="Courier New" w:hAnsi="Courier New" w:cs="Courier New"/>
                <w:sz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lang w:val="en-US"/>
              </w:rPr>
              <w:t>ETR51</w:t>
            </w:r>
          </w:p>
        </w:tc>
        <w:tc>
          <w:tcPr>
            <w:tcW w:w="2585" w:type="dxa"/>
          </w:tcPr>
          <w:p w14:paraId="323EF8B4" w14:textId="055F1619" w:rsidR="00CA1B5D" w:rsidRDefault="00AB58B0" w:rsidP="00270F0C">
            <w:pPr>
              <w:jc w:val="center"/>
              <w:rPr>
                <w:rFonts w:ascii="Courier New" w:hAnsi="Courier New" w:cs="Courier New"/>
                <w:sz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lang w:val="en-US"/>
              </w:rPr>
              <w:t>-0.153</w:t>
            </w:r>
          </w:p>
        </w:tc>
        <w:tc>
          <w:tcPr>
            <w:tcW w:w="2410" w:type="dxa"/>
          </w:tcPr>
          <w:p w14:paraId="34D7EB9B" w14:textId="0517CA07" w:rsidR="00CA1B5D" w:rsidRDefault="00AB58B0" w:rsidP="00270F0C">
            <w:pPr>
              <w:jc w:val="center"/>
              <w:rPr>
                <w:rFonts w:ascii="Courier New" w:hAnsi="Courier New" w:cs="Courier New"/>
                <w:sz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lang w:val="en-US"/>
              </w:rPr>
              <w:t xml:space="preserve">-0.218 </w:t>
            </w:r>
            <w:r>
              <w:rPr>
                <w:rFonts w:ascii="Courier New" w:hAnsi="Courier New" w:cs="Courier New"/>
                <w:sz w:val="16"/>
                <w:lang w:val="en-US"/>
              </w:rPr>
              <w:sym w:font="Symbol" w:char="F0BE"/>
            </w:r>
            <w:r>
              <w:rPr>
                <w:rFonts w:ascii="Courier New" w:hAnsi="Courier New" w:cs="Courier New"/>
                <w:sz w:val="16"/>
                <w:lang w:val="en-US"/>
              </w:rPr>
              <w:t xml:space="preserve"> -0.087</w:t>
            </w:r>
          </w:p>
        </w:tc>
      </w:tr>
      <w:tr w:rsidR="00CA1B5D" w14:paraId="590C0EDC" w14:textId="77777777" w:rsidTr="00270F0C">
        <w:trPr>
          <w:trHeight w:val="210"/>
        </w:trPr>
        <w:tc>
          <w:tcPr>
            <w:tcW w:w="2797" w:type="dxa"/>
          </w:tcPr>
          <w:p w14:paraId="0B6BDEA8" w14:textId="6801A434" w:rsidR="00CA1B5D" w:rsidRDefault="00CA1B5D">
            <w:pPr>
              <w:rPr>
                <w:rFonts w:ascii="Courier New" w:hAnsi="Courier New" w:cs="Courier New"/>
                <w:sz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lang w:val="en-US"/>
              </w:rPr>
              <w:t>HSP40</w:t>
            </w:r>
          </w:p>
        </w:tc>
        <w:tc>
          <w:tcPr>
            <w:tcW w:w="2585" w:type="dxa"/>
          </w:tcPr>
          <w:p w14:paraId="21195D29" w14:textId="4220D05A" w:rsidR="00CA1B5D" w:rsidRDefault="008677CF" w:rsidP="00270F0C">
            <w:pPr>
              <w:jc w:val="center"/>
              <w:rPr>
                <w:rFonts w:ascii="Courier New" w:hAnsi="Courier New" w:cs="Courier New"/>
                <w:sz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lang w:val="en-US"/>
              </w:rPr>
              <w:t>-0.151</w:t>
            </w:r>
          </w:p>
        </w:tc>
        <w:tc>
          <w:tcPr>
            <w:tcW w:w="2410" w:type="dxa"/>
          </w:tcPr>
          <w:p w14:paraId="6517B1C7" w14:textId="363720C4" w:rsidR="00CA1B5D" w:rsidRDefault="008677CF" w:rsidP="00270F0C">
            <w:pPr>
              <w:jc w:val="center"/>
              <w:rPr>
                <w:rFonts w:ascii="Courier New" w:hAnsi="Courier New" w:cs="Courier New"/>
                <w:sz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lang w:val="en-US"/>
              </w:rPr>
              <w:t xml:space="preserve">-0.218 </w:t>
            </w:r>
            <w:r>
              <w:rPr>
                <w:rFonts w:ascii="Courier New" w:hAnsi="Courier New" w:cs="Courier New"/>
                <w:sz w:val="16"/>
                <w:lang w:val="en-US"/>
              </w:rPr>
              <w:sym w:font="Symbol" w:char="F0BE"/>
            </w:r>
            <w:r>
              <w:rPr>
                <w:rFonts w:ascii="Courier New" w:hAnsi="Courier New" w:cs="Courier New"/>
                <w:sz w:val="16"/>
                <w:lang w:val="en-US"/>
              </w:rPr>
              <w:t xml:space="preserve"> -0.084</w:t>
            </w:r>
          </w:p>
        </w:tc>
      </w:tr>
      <w:tr w:rsidR="00CA1B5D" w14:paraId="0C95A95D" w14:textId="77777777" w:rsidTr="00270F0C">
        <w:trPr>
          <w:trHeight w:val="210"/>
        </w:trPr>
        <w:tc>
          <w:tcPr>
            <w:tcW w:w="2797" w:type="dxa"/>
          </w:tcPr>
          <w:p w14:paraId="3EA2F985" w14:textId="7DABC189" w:rsidR="00CA1B5D" w:rsidRDefault="00CA1B5D">
            <w:pPr>
              <w:rPr>
                <w:rFonts w:ascii="Courier New" w:hAnsi="Courier New" w:cs="Courier New"/>
                <w:sz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lang w:val="en-US"/>
              </w:rPr>
              <w:t>GLURP0</w:t>
            </w:r>
          </w:p>
        </w:tc>
        <w:tc>
          <w:tcPr>
            <w:tcW w:w="2585" w:type="dxa"/>
          </w:tcPr>
          <w:p w14:paraId="0BCB5A78" w14:textId="02AF2ACC" w:rsidR="00CA1B5D" w:rsidRDefault="008677CF" w:rsidP="00270F0C">
            <w:pPr>
              <w:jc w:val="center"/>
              <w:rPr>
                <w:rFonts w:ascii="Courier New" w:hAnsi="Courier New" w:cs="Courier New"/>
                <w:sz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lang w:val="en-US"/>
              </w:rPr>
              <w:t>-0.090</w:t>
            </w:r>
          </w:p>
        </w:tc>
        <w:tc>
          <w:tcPr>
            <w:tcW w:w="2410" w:type="dxa"/>
          </w:tcPr>
          <w:p w14:paraId="135A5C5A" w14:textId="78260832" w:rsidR="00CA1B5D" w:rsidRDefault="008677CF" w:rsidP="00270F0C">
            <w:pPr>
              <w:jc w:val="center"/>
              <w:rPr>
                <w:rFonts w:ascii="Courier New" w:hAnsi="Courier New" w:cs="Courier New"/>
                <w:sz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lang w:val="en-US"/>
              </w:rPr>
              <w:t xml:space="preserve">-0.148 </w:t>
            </w:r>
            <w:r>
              <w:rPr>
                <w:rFonts w:ascii="Courier New" w:hAnsi="Courier New" w:cs="Courier New"/>
                <w:sz w:val="16"/>
                <w:lang w:val="en-US"/>
              </w:rPr>
              <w:sym w:font="Symbol" w:char="F0BE"/>
            </w:r>
            <w:r>
              <w:rPr>
                <w:rFonts w:ascii="Courier New" w:hAnsi="Courier New" w:cs="Courier New"/>
                <w:sz w:val="16"/>
                <w:lang w:val="en-US"/>
              </w:rPr>
              <w:t xml:space="preserve"> -0.032</w:t>
            </w:r>
          </w:p>
        </w:tc>
      </w:tr>
      <w:tr w:rsidR="00CA1B5D" w14:paraId="467323BA" w14:textId="77777777" w:rsidTr="00270F0C">
        <w:trPr>
          <w:trHeight w:val="210"/>
        </w:trPr>
        <w:tc>
          <w:tcPr>
            <w:tcW w:w="2797" w:type="dxa"/>
          </w:tcPr>
          <w:p w14:paraId="648EFEE5" w14:textId="2B11694E" w:rsidR="00CA1B5D" w:rsidRDefault="00CA1B5D">
            <w:pPr>
              <w:rPr>
                <w:rFonts w:ascii="Courier New" w:hAnsi="Courier New" w:cs="Courier New"/>
                <w:sz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lang w:val="en-US"/>
              </w:rPr>
              <w:t>MSP119</w:t>
            </w:r>
          </w:p>
        </w:tc>
        <w:tc>
          <w:tcPr>
            <w:tcW w:w="2585" w:type="dxa"/>
          </w:tcPr>
          <w:p w14:paraId="62629390" w14:textId="5D5896F3" w:rsidR="00CA1B5D" w:rsidRDefault="008677CF" w:rsidP="00270F0C">
            <w:pPr>
              <w:jc w:val="center"/>
              <w:rPr>
                <w:rFonts w:ascii="Courier New" w:hAnsi="Courier New" w:cs="Courier New"/>
                <w:sz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lang w:val="en-US"/>
              </w:rPr>
              <w:t>-0.182</w:t>
            </w:r>
          </w:p>
        </w:tc>
        <w:tc>
          <w:tcPr>
            <w:tcW w:w="2410" w:type="dxa"/>
          </w:tcPr>
          <w:p w14:paraId="7AC3D945" w14:textId="43706835" w:rsidR="00CA1B5D" w:rsidRDefault="008677CF" w:rsidP="00270F0C">
            <w:pPr>
              <w:jc w:val="center"/>
              <w:rPr>
                <w:rFonts w:ascii="Courier New" w:hAnsi="Courier New" w:cs="Courier New"/>
                <w:sz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lang w:val="en-US"/>
              </w:rPr>
              <w:t xml:space="preserve">-0.253 </w:t>
            </w:r>
            <w:r>
              <w:rPr>
                <w:rFonts w:ascii="Courier New" w:hAnsi="Courier New" w:cs="Courier New"/>
                <w:sz w:val="16"/>
                <w:lang w:val="en-US"/>
              </w:rPr>
              <w:sym w:font="Symbol" w:char="F0BE"/>
            </w:r>
            <w:r>
              <w:rPr>
                <w:rFonts w:ascii="Courier New" w:hAnsi="Courier New" w:cs="Courier New"/>
                <w:sz w:val="16"/>
                <w:lang w:val="en-US"/>
              </w:rPr>
              <w:t xml:space="preserve"> -0.111</w:t>
            </w:r>
          </w:p>
        </w:tc>
      </w:tr>
      <w:tr w:rsidR="00CA1B5D" w14:paraId="0452862D" w14:textId="77777777" w:rsidTr="00270F0C">
        <w:trPr>
          <w:trHeight w:val="210"/>
        </w:trPr>
        <w:tc>
          <w:tcPr>
            <w:tcW w:w="2797" w:type="dxa"/>
          </w:tcPr>
          <w:p w14:paraId="4A2E738E" w14:textId="1DF00243" w:rsidR="00CA1B5D" w:rsidRDefault="00CA1B5D">
            <w:pPr>
              <w:rPr>
                <w:rFonts w:ascii="Courier New" w:hAnsi="Courier New" w:cs="Courier New"/>
                <w:sz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lang w:val="en-US"/>
              </w:rPr>
              <w:t>AMA1</w:t>
            </w:r>
          </w:p>
        </w:tc>
        <w:tc>
          <w:tcPr>
            <w:tcW w:w="2585" w:type="dxa"/>
          </w:tcPr>
          <w:p w14:paraId="2DF79E3E" w14:textId="0AEA90E1" w:rsidR="00CA1B5D" w:rsidRDefault="008677CF" w:rsidP="00270F0C">
            <w:pPr>
              <w:jc w:val="center"/>
              <w:rPr>
                <w:rFonts w:ascii="Courier New" w:hAnsi="Courier New" w:cs="Courier New"/>
                <w:sz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lang w:val="en-US"/>
              </w:rPr>
              <w:t>-0.1</w:t>
            </w:r>
            <w:r w:rsidR="00877925">
              <w:rPr>
                <w:rFonts w:ascii="Courier New" w:hAnsi="Courier New" w:cs="Courier New"/>
                <w:sz w:val="16"/>
                <w:lang w:val="en-US"/>
              </w:rPr>
              <w:t>52</w:t>
            </w:r>
          </w:p>
        </w:tc>
        <w:tc>
          <w:tcPr>
            <w:tcW w:w="2410" w:type="dxa"/>
          </w:tcPr>
          <w:p w14:paraId="0F7E88CB" w14:textId="627AB2FC" w:rsidR="00CA1B5D" w:rsidRDefault="00877925" w:rsidP="00270F0C">
            <w:pPr>
              <w:jc w:val="center"/>
              <w:rPr>
                <w:rFonts w:ascii="Courier New" w:hAnsi="Courier New" w:cs="Courier New"/>
                <w:sz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lang w:val="en-US"/>
              </w:rPr>
              <w:t xml:space="preserve">-0.236 </w:t>
            </w:r>
            <w:r>
              <w:rPr>
                <w:rFonts w:ascii="Courier New" w:hAnsi="Courier New" w:cs="Courier New"/>
                <w:sz w:val="16"/>
                <w:lang w:val="en-US"/>
              </w:rPr>
              <w:sym w:font="Symbol" w:char="F0BE"/>
            </w:r>
            <w:r>
              <w:rPr>
                <w:rFonts w:ascii="Courier New" w:hAnsi="Courier New" w:cs="Courier New"/>
                <w:sz w:val="16"/>
                <w:lang w:val="en-US"/>
              </w:rPr>
              <w:t xml:space="preserve"> -0.068</w:t>
            </w:r>
          </w:p>
        </w:tc>
      </w:tr>
    </w:tbl>
    <w:p w14:paraId="67F21051" w14:textId="77777777" w:rsidR="005F7E20" w:rsidRDefault="005F7E20">
      <w:pPr>
        <w:rPr>
          <w:rFonts w:ascii="Courier New" w:hAnsi="Courier New" w:cs="Courier New"/>
          <w:sz w:val="16"/>
          <w:lang w:val="en-US"/>
        </w:rPr>
      </w:pPr>
    </w:p>
    <w:p w14:paraId="3A958AAB" w14:textId="0766BABB" w:rsidR="000B6B71" w:rsidRDefault="000B6B71">
      <w:pPr>
        <w:rPr>
          <w:rFonts w:ascii="Courier New" w:hAnsi="Courier New" w:cs="Courier New"/>
          <w:sz w:val="16"/>
          <w:lang w:val="en-US"/>
        </w:rPr>
      </w:pPr>
    </w:p>
    <w:sectPr w:rsidR="000B6B71" w:rsidSect="0098211A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849DFF" w14:textId="77777777" w:rsidR="005415C1" w:rsidRDefault="005415C1" w:rsidP="0098211A">
      <w:pPr>
        <w:spacing w:after="0" w:line="240" w:lineRule="auto"/>
      </w:pPr>
      <w:r>
        <w:separator/>
      </w:r>
    </w:p>
  </w:endnote>
  <w:endnote w:type="continuationSeparator" w:id="0">
    <w:p w14:paraId="794795A4" w14:textId="77777777" w:rsidR="005415C1" w:rsidRDefault="005415C1" w:rsidP="009821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7B3177" w14:textId="77777777" w:rsidR="005415C1" w:rsidRDefault="005415C1" w:rsidP="0098211A">
      <w:pPr>
        <w:spacing w:after="0" w:line="240" w:lineRule="auto"/>
      </w:pPr>
      <w:r>
        <w:separator/>
      </w:r>
    </w:p>
  </w:footnote>
  <w:footnote w:type="continuationSeparator" w:id="0">
    <w:p w14:paraId="46A5A0C4" w14:textId="77777777" w:rsidR="005415C1" w:rsidRDefault="005415C1" w:rsidP="009821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121510" w14:textId="77777777" w:rsidR="0098211A" w:rsidRDefault="0098211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6C677E"/>
    <w:multiLevelType w:val="hybridMultilevel"/>
    <w:tmpl w:val="3BDA74F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211A"/>
    <w:rsid w:val="000041BA"/>
    <w:rsid w:val="00040D43"/>
    <w:rsid w:val="00046F9A"/>
    <w:rsid w:val="00086E24"/>
    <w:rsid w:val="000979AA"/>
    <w:rsid w:val="000B6B71"/>
    <w:rsid w:val="000F29DF"/>
    <w:rsid w:val="00100BBC"/>
    <w:rsid w:val="00105CD7"/>
    <w:rsid w:val="00125345"/>
    <w:rsid w:val="00146A5E"/>
    <w:rsid w:val="001566F2"/>
    <w:rsid w:val="0017704A"/>
    <w:rsid w:val="001A3868"/>
    <w:rsid w:val="002070E6"/>
    <w:rsid w:val="00270F0C"/>
    <w:rsid w:val="00283AD2"/>
    <w:rsid w:val="002B2FDE"/>
    <w:rsid w:val="002E77C9"/>
    <w:rsid w:val="003143CE"/>
    <w:rsid w:val="00364C10"/>
    <w:rsid w:val="00370857"/>
    <w:rsid w:val="0037600A"/>
    <w:rsid w:val="00383634"/>
    <w:rsid w:val="003A4806"/>
    <w:rsid w:val="004056A6"/>
    <w:rsid w:val="00406D45"/>
    <w:rsid w:val="00414241"/>
    <w:rsid w:val="00427C18"/>
    <w:rsid w:val="004478CD"/>
    <w:rsid w:val="00462D68"/>
    <w:rsid w:val="004757C7"/>
    <w:rsid w:val="00495B30"/>
    <w:rsid w:val="00497830"/>
    <w:rsid w:val="004E73AF"/>
    <w:rsid w:val="005407B4"/>
    <w:rsid w:val="005415C1"/>
    <w:rsid w:val="005426DD"/>
    <w:rsid w:val="0059548F"/>
    <w:rsid w:val="00597DEB"/>
    <w:rsid w:val="005C39A8"/>
    <w:rsid w:val="005D6AB3"/>
    <w:rsid w:val="005D7A3A"/>
    <w:rsid w:val="005E0FF2"/>
    <w:rsid w:val="005F7E20"/>
    <w:rsid w:val="0060559A"/>
    <w:rsid w:val="00620260"/>
    <w:rsid w:val="0062753C"/>
    <w:rsid w:val="006639B8"/>
    <w:rsid w:val="006659F4"/>
    <w:rsid w:val="006A5EE5"/>
    <w:rsid w:val="006E718A"/>
    <w:rsid w:val="0072574E"/>
    <w:rsid w:val="00754A83"/>
    <w:rsid w:val="00763C9B"/>
    <w:rsid w:val="00773475"/>
    <w:rsid w:val="00782775"/>
    <w:rsid w:val="00785F5F"/>
    <w:rsid w:val="007A693D"/>
    <w:rsid w:val="007C5705"/>
    <w:rsid w:val="0080447C"/>
    <w:rsid w:val="0081301C"/>
    <w:rsid w:val="008352C9"/>
    <w:rsid w:val="008659C1"/>
    <w:rsid w:val="008677CF"/>
    <w:rsid w:val="00877925"/>
    <w:rsid w:val="00884514"/>
    <w:rsid w:val="008A0AA4"/>
    <w:rsid w:val="008D0FD0"/>
    <w:rsid w:val="00944A1F"/>
    <w:rsid w:val="0098211A"/>
    <w:rsid w:val="00995816"/>
    <w:rsid w:val="009B06BE"/>
    <w:rsid w:val="009B50F0"/>
    <w:rsid w:val="009D4F2B"/>
    <w:rsid w:val="009F7EB3"/>
    <w:rsid w:val="00A44ACE"/>
    <w:rsid w:val="00AA1DA4"/>
    <w:rsid w:val="00AB58B0"/>
    <w:rsid w:val="00AC694C"/>
    <w:rsid w:val="00AD78F7"/>
    <w:rsid w:val="00B02D22"/>
    <w:rsid w:val="00B321EF"/>
    <w:rsid w:val="00B440ED"/>
    <w:rsid w:val="00B652E4"/>
    <w:rsid w:val="00BA1BA4"/>
    <w:rsid w:val="00BA5F00"/>
    <w:rsid w:val="00BD1AEB"/>
    <w:rsid w:val="00BE0FFA"/>
    <w:rsid w:val="00C12E83"/>
    <w:rsid w:val="00C874D1"/>
    <w:rsid w:val="00CA1B5D"/>
    <w:rsid w:val="00CA5293"/>
    <w:rsid w:val="00CA6CDC"/>
    <w:rsid w:val="00CE1828"/>
    <w:rsid w:val="00CF58AA"/>
    <w:rsid w:val="00D20317"/>
    <w:rsid w:val="00D2521B"/>
    <w:rsid w:val="00D378BC"/>
    <w:rsid w:val="00D70B55"/>
    <w:rsid w:val="00D71BD0"/>
    <w:rsid w:val="00DE5A0B"/>
    <w:rsid w:val="00E0408D"/>
    <w:rsid w:val="00E31A89"/>
    <w:rsid w:val="00E53A58"/>
    <w:rsid w:val="00EE2E26"/>
    <w:rsid w:val="00EE4D8C"/>
    <w:rsid w:val="00EF656A"/>
    <w:rsid w:val="00F036C2"/>
    <w:rsid w:val="00F1451B"/>
    <w:rsid w:val="00F162A6"/>
    <w:rsid w:val="00F653D1"/>
    <w:rsid w:val="00F74446"/>
    <w:rsid w:val="00F76BEE"/>
    <w:rsid w:val="00F81484"/>
    <w:rsid w:val="00FA2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216493"/>
  <w15:chartTrackingRefBased/>
  <w15:docId w15:val="{9A13960B-1BD0-4F29-B20B-838563643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11A"/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21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211A"/>
    <w:rPr>
      <w:lang w:val="fr-CA"/>
    </w:rPr>
  </w:style>
  <w:style w:type="paragraph" w:styleId="Footer">
    <w:name w:val="footer"/>
    <w:basedOn w:val="Normal"/>
    <w:link w:val="FooterChar"/>
    <w:uiPriority w:val="99"/>
    <w:unhideWhenUsed/>
    <w:rsid w:val="009821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211A"/>
    <w:rPr>
      <w:lang w:val="fr-CA"/>
    </w:rPr>
  </w:style>
  <w:style w:type="character" w:styleId="CommentReference">
    <w:name w:val="annotation reference"/>
    <w:basedOn w:val="DefaultParagraphFont"/>
    <w:uiPriority w:val="99"/>
    <w:semiHidden/>
    <w:unhideWhenUsed/>
    <w:rsid w:val="004757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57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57C7"/>
    <w:rPr>
      <w:sz w:val="20"/>
      <w:szCs w:val="20"/>
      <w:lang w:val="fr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57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57C7"/>
    <w:rPr>
      <w:b/>
      <w:bCs/>
      <w:sz w:val="20"/>
      <w:szCs w:val="20"/>
      <w:lang w:val="fr-CA"/>
    </w:rPr>
  </w:style>
  <w:style w:type="paragraph" w:styleId="Revision">
    <w:name w:val="Revision"/>
    <w:hidden/>
    <w:uiPriority w:val="99"/>
    <w:semiHidden/>
    <w:rsid w:val="005F7E20"/>
    <w:pPr>
      <w:spacing w:after="0" w:line="240" w:lineRule="auto"/>
    </w:pPr>
    <w:rPr>
      <w:lang w:val="fr-CA"/>
    </w:rPr>
  </w:style>
  <w:style w:type="table" w:styleId="TableGrid">
    <w:name w:val="Table Grid"/>
    <w:basedOn w:val="TableNormal"/>
    <w:uiPriority w:val="39"/>
    <w:rsid w:val="005F7E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42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2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2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ruetz</dc:creator>
  <cp:keywords/>
  <dc:description/>
  <cp:lastModifiedBy>Victor,Maria Flora</cp:lastModifiedBy>
  <cp:revision>5</cp:revision>
  <dcterms:created xsi:type="dcterms:W3CDTF">2022-03-09T22:09:00Z</dcterms:created>
  <dcterms:modified xsi:type="dcterms:W3CDTF">2022-07-18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2-16T14:24:14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7f9fe2e7-9e7d-4708-94a5-654f8e13dac7</vt:lpwstr>
  </property>
  <property fmtid="{D5CDD505-2E9C-101B-9397-08002B2CF9AE}" pid="8" name="MSIP_Label_7b94a7b8-f06c-4dfe-bdcc-9b548fd58c31_ContentBits">
    <vt:lpwstr>0</vt:lpwstr>
  </property>
</Properties>
</file>